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9CC72" w14:textId="77777777" w:rsidR="002750A6" w:rsidRPr="00453B1E" w:rsidRDefault="002750A6" w:rsidP="0022122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53B1E">
        <w:rPr>
          <w:rFonts w:ascii="Times New Roman" w:hAnsi="Times New Roman" w:cs="Times New Roman"/>
          <w:sz w:val="24"/>
          <w:szCs w:val="24"/>
        </w:rPr>
        <w:t>Corylin accelerated wound healing through SIRT1 and PI3K/ AKT signaling: a candidate remedy for chronic non-healing wounds</w:t>
      </w:r>
    </w:p>
    <w:p w14:paraId="45D4EFE7" w14:textId="77777777" w:rsidR="002750A6" w:rsidRPr="00453B1E" w:rsidRDefault="002750A6" w:rsidP="0022122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5045D7E" w14:textId="1531E026" w:rsidR="002750A6" w:rsidRPr="00453B1E" w:rsidRDefault="002750A6" w:rsidP="0022122B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05662326"/>
      <w:r w:rsidRPr="00453B1E">
        <w:rPr>
          <w:rFonts w:ascii="Times New Roman" w:hAnsi="Times New Roman" w:cs="Times New Roman"/>
          <w:sz w:val="24"/>
          <w:szCs w:val="24"/>
        </w:rPr>
        <w:t xml:space="preserve">Yanghui Xiu </w:t>
      </w:r>
      <w:bookmarkEnd w:id="0"/>
      <w:r w:rsidRPr="00453B1E">
        <w:rPr>
          <w:rFonts w:ascii="Times New Roman" w:hAnsi="Times New Roman" w:cs="Times New Roman"/>
          <w:sz w:val="24"/>
          <w:szCs w:val="24"/>
        </w:rPr>
        <w:t>et. al.</w:t>
      </w:r>
    </w:p>
    <w:p w14:paraId="3570D0D2" w14:textId="4407D8E9" w:rsidR="002750A6" w:rsidRPr="00453B1E" w:rsidRDefault="002750A6" w:rsidP="0022122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C194D90" w14:textId="55A4B39E" w:rsidR="002750A6" w:rsidRPr="00453B1E" w:rsidRDefault="002750A6" w:rsidP="0022122B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53B1E">
        <w:rPr>
          <w:rFonts w:ascii="Times New Roman" w:hAnsi="Times New Roman" w:cs="Times New Roman"/>
          <w:sz w:val="24"/>
          <w:szCs w:val="24"/>
        </w:rPr>
        <w:br w:type="page"/>
      </w:r>
    </w:p>
    <w:p w14:paraId="345727F7" w14:textId="486026D0" w:rsidR="009B1586" w:rsidRPr="00453B1E" w:rsidRDefault="00184ECF" w:rsidP="0022122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53B1E">
        <w:rPr>
          <w:noProof/>
        </w:rPr>
        <w:lastRenderedPageBreak/>
        <w:drawing>
          <wp:inline distT="0" distB="0" distL="0" distR="0" wp14:anchorId="09A8113B" wp14:editId="05AD8DE5">
            <wp:extent cx="5274310" cy="133159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31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62C2CD" w14:textId="6EB694C9" w:rsidR="003C4E20" w:rsidRPr="00453B1E" w:rsidRDefault="009B1586" w:rsidP="0022122B">
      <w:pPr>
        <w:spacing w:line="276" w:lineRule="auto"/>
        <w:rPr>
          <w:rFonts w:ascii="Times New Roman" w:hAnsi="Times New Roman" w:cs="Times New Roman"/>
        </w:rPr>
      </w:pPr>
      <w:r w:rsidRPr="00453B1E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="000E707E" w:rsidRPr="00453B1E">
        <w:rPr>
          <w:rFonts w:ascii="Times New Roman" w:hAnsi="Times New Roman" w:cs="Times New Roman"/>
          <w:b/>
          <w:bCs/>
          <w:sz w:val="24"/>
          <w:szCs w:val="24"/>
        </w:rPr>
        <w:t xml:space="preserve"> The effects of corylin on cell proliferation</w:t>
      </w:r>
      <w:r w:rsidR="000E707E" w:rsidRPr="00453B1E">
        <w:rPr>
          <w:rFonts w:ascii="Times New Roman" w:hAnsi="Times New Roman" w:cs="Times New Roman"/>
          <w:sz w:val="24"/>
          <w:szCs w:val="24"/>
        </w:rPr>
        <w:t>.</w:t>
      </w:r>
      <w:r w:rsidR="0022122B" w:rsidRPr="00453B1E">
        <w:rPr>
          <w:rFonts w:ascii="Times New Roman" w:hAnsi="Times New Roman" w:cs="Times New Roman"/>
          <w:sz w:val="24"/>
          <w:szCs w:val="24"/>
        </w:rPr>
        <w:t xml:space="preserve"> </w:t>
      </w:r>
      <w:r w:rsidR="00184ECF" w:rsidRPr="00453B1E">
        <w:rPr>
          <w:rFonts w:ascii="Times New Roman" w:hAnsi="Times New Roman" w:cs="Times New Roman"/>
          <w:sz w:val="24"/>
          <w:szCs w:val="24"/>
        </w:rPr>
        <w:t xml:space="preserve">(A) </w:t>
      </w:r>
      <w:r w:rsidR="003C4E20" w:rsidRPr="00453B1E">
        <w:rPr>
          <w:rFonts w:ascii="Times New Roman" w:hAnsi="Times New Roman" w:cs="Times New Roman"/>
        </w:rPr>
        <w:t>Low doses</w:t>
      </w:r>
      <w:r w:rsidR="0022122B" w:rsidRPr="00453B1E">
        <w:rPr>
          <w:rFonts w:ascii="Times New Roman" w:hAnsi="Times New Roman" w:cs="Times New Roman"/>
        </w:rPr>
        <w:t xml:space="preserve"> and (B) high doses</w:t>
      </w:r>
      <w:r w:rsidR="003C4E20" w:rsidRPr="00453B1E">
        <w:rPr>
          <w:rFonts w:ascii="Times New Roman" w:hAnsi="Times New Roman" w:cs="Times New Roman"/>
        </w:rPr>
        <w:t xml:space="preserve"> of corylin </w:t>
      </w:r>
      <w:r w:rsidR="00184ECF" w:rsidRPr="00453B1E">
        <w:rPr>
          <w:rFonts w:ascii="Times New Roman" w:hAnsi="Times New Roman" w:cs="Times New Roman"/>
        </w:rPr>
        <w:t xml:space="preserve">and FGF2 (20 ng/mL) </w:t>
      </w:r>
      <w:r w:rsidR="003C4E20" w:rsidRPr="00453B1E">
        <w:rPr>
          <w:rFonts w:ascii="Times New Roman" w:hAnsi="Times New Roman" w:cs="Times New Roman"/>
        </w:rPr>
        <w:t xml:space="preserve">affected NIH/3T3 cell </w:t>
      </w:r>
      <w:r w:rsidR="003C4E20" w:rsidRPr="00453B1E">
        <w:rPr>
          <w:rFonts w:ascii="Times New Roman" w:hAnsi="Times New Roman" w:cs="Times New Roman"/>
          <w:sz w:val="24"/>
          <w:szCs w:val="24"/>
        </w:rPr>
        <w:t>proliferation at 12 h and 24 h after treatment.</w:t>
      </w:r>
      <w:r w:rsidR="0022122B" w:rsidRPr="00453B1E">
        <w:rPr>
          <w:rFonts w:ascii="Times New Roman" w:hAnsi="Times New Roman" w:cs="Times New Roman"/>
          <w:sz w:val="24"/>
          <w:szCs w:val="24"/>
        </w:rPr>
        <w:t xml:space="preserve"> N = 3, </w:t>
      </w:r>
      <w:r w:rsidR="0022122B" w:rsidRPr="00453B1E">
        <w:rPr>
          <w:rStyle w:val="fontstyle01"/>
        </w:rPr>
        <w:t>*, P &lt; 0.05; **, P &lt; 0.01; ***, P &lt; 0.001 vs control.</w:t>
      </w:r>
    </w:p>
    <w:p w14:paraId="70A73D7D" w14:textId="5AEECFDB" w:rsidR="009B1586" w:rsidRPr="00453B1E" w:rsidRDefault="009B1586">
      <w:pPr>
        <w:rPr>
          <w:rFonts w:ascii="Times New Roman" w:hAnsi="Times New Roman" w:cs="Times New Roman"/>
        </w:rPr>
      </w:pPr>
    </w:p>
    <w:p w14:paraId="53D36648" w14:textId="4C41CC24" w:rsidR="00770D6B" w:rsidRPr="00453B1E" w:rsidRDefault="00770D6B">
      <w:pPr>
        <w:widowControl/>
        <w:jc w:val="left"/>
        <w:rPr>
          <w:rFonts w:ascii="Times New Roman" w:hAnsi="Times New Roman" w:cs="Times New Roman"/>
        </w:rPr>
      </w:pPr>
      <w:r w:rsidRPr="00453B1E">
        <w:rPr>
          <w:rFonts w:ascii="Times New Roman" w:hAnsi="Times New Roman" w:cs="Times New Roman"/>
        </w:rPr>
        <w:br w:type="page"/>
      </w:r>
    </w:p>
    <w:p w14:paraId="42058151" w14:textId="6E891846" w:rsidR="00770D6B" w:rsidRPr="00453B1E" w:rsidRDefault="00770D6B">
      <w:pPr>
        <w:rPr>
          <w:rFonts w:ascii="Times New Roman" w:hAnsi="Times New Roman" w:cs="Times New Roman"/>
        </w:rPr>
      </w:pPr>
      <w:r w:rsidRPr="00453B1E">
        <w:rPr>
          <w:noProof/>
        </w:rPr>
        <w:lastRenderedPageBreak/>
        <w:drawing>
          <wp:inline distT="0" distB="0" distL="0" distR="0" wp14:anchorId="10A9C14B" wp14:editId="1468CA9D">
            <wp:extent cx="5274310" cy="197739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77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9A77AC" w14:textId="321AE14B" w:rsidR="00770D6B" w:rsidRDefault="00770D6B">
      <w:pPr>
        <w:rPr>
          <w:rFonts w:ascii="Times New Roman" w:hAnsi="Times New Roman" w:cs="Times New Roman"/>
        </w:rPr>
      </w:pPr>
      <w:r w:rsidRPr="00453B1E">
        <w:rPr>
          <w:rFonts w:ascii="Times New Roman" w:hAnsi="Times New Roman" w:cs="Times New Roman" w:hint="eastAsia"/>
          <w:b/>
          <w:bCs/>
        </w:rPr>
        <w:t>F</w:t>
      </w:r>
      <w:r w:rsidRPr="00453B1E">
        <w:rPr>
          <w:rFonts w:ascii="Times New Roman" w:hAnsi="Times New Roman" w:cs="Times New Roman"/>
          <w:b/>
          <w:bCs/>
        </w:rPr>
        <w:t xml:space="preserve">igure S2. </w:t>
      </w:r>
      <w:r w:rsidRPr="00453B1E"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  <w:t>Corylin facilitated the proliferation of NIH/ 3T3 cells.</w:t>
      </w:r>
      <w:r w:rsidRPr="00453B1E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 xml:space="preserve"> EdU assay of corylin on the NIH/3T3 cells proliferation.</w:t>
      </w:r>
    </w:p>
    <w:p w14:paraId="2BC493AC" w14:textId="2F61EE73" w:rsidR="00770D6B" w:rsidRDefault="00770D6B">
      <w:pPr>
        <w:rPr>
          <w:rFonts w:ascii="Times New Roman" w:hAnsi="Times New Roman" w:cs="Times New Roman"/>
        </w:rPr>
      </w:pPr>
    </w:p>
    <w:p w14:paraId="5B0577C2" w14:textId="17D47825" w:rsidR="00770D6B" w:rsidRDefault="00770D6B">
      <w:pPr>
        <w:rPr>
          <w:rFonts w:ascii="Times New Roman" w:hAnsi="Times New Roman" w:cs="Times New Roman"/>
        </w:rPr>
      </w:pPr>
    </w:p>
    <w:p w14:paraId="4D11E4B4" w14:textId="427FAF3F" w:rsidR="00770D6B" w:rsidRDefault="00770D6B">
      <w:pPr>
        <w:rPr>
          <w:rFonts w:ascii="Times New Roman" w:hAnsi="Times New Roman" w:cs="Times New Roman"/>
        </w:rPr>
      </w:pPr>
    </w:p>
    <w:p w14:paraId="3772E645" w14:textId="4DF8AB80" w:rsidR="00770D6B" w:rsidRDefault="00770D6B">
      <w:pPr>
        <w:rPr>
          <w:rFonts w:ascii="Times New Roman" w:hAnsi="Times New Roman" w:cs="Times New Roman"/>
        </w:rPr>
      </w:pPr>
    </w:p>
    <w:p w14:paraId="57D81D73" w14:textId="18EE975A" w:rsidR="00770D6B" w:rsidRDefault="00770D6B">
      <w:pPr>
        <w:rPr>
          <w:rFonts w:ascii="Times New Roman" w:hAnsi="Times New Roman" w:cs="Times New Roman"/>
        </w:rPr>
      </w:pPr>
    </w:p>
    <w:p w14:paraId="1431119E" w14:textId="397D9D89" w:rsidR="00770D6B" w:rsidRDefault="00770D6B">
      <w:pPr>
        <w:rPr>
          <w:rFonts w:ascii="Times New Roman" w:hAnsi="Times New Roman" w:cs="Times New Roman"/>
        </w:rPr>
      </w:pPr>
    </w:p>
    <w:p w14:paraId="23116105" w14:textId="6CC3C4E5" w:rsidR="00770D6B" w:rsidRDefault="00770D6B">
      <w:pPr>
        <w:rPr>
          <w:rFonts w:ascii="Times New Roman" w:hAnsi="Times New Roman" w:cs="Times New Roman"/>
        </w:rPr>
      </w:pPr>
    </w:p>
    <w:p w14:paraId="2D657B5B" w14:textId="293A16C5" w:rsidR="00770D6B" w:rsidRDefault="00770D6B">
      <w:pPr>
        <w:rPr>
          <w:rFonts w:ascii="Times New Roman" w:hAnsi="Times New Roman" w:cs="Times New Roman"/>
        </w:rPr>
      </w:pPr>
    </w:p>
    <w:p w14:paraId="34884CB3" w14:textId="6BF32D4A" w:rsidR="00770D6B" w:rsidRDefault="00770D6B">
      <w:pPr>
        <w:rPr>
          <w:rFonts w:ascii="Times New Roman" w:hAnsi="Times New Roman" w:cs="Times New Roman"/>
        </w:rPr>
      </w:pPr>
    </w:p>
    <w:p w14:paraId="6B1D6DE9" w14:textId="630E7190" w:rsidR="00770D6B" w:rsidRDefault="00770D6B">
      <w:pPr>
        <w:rPr>
          <w:rFonts w:ascii="Times New Roman" w:hAnsi="Times New Roman" w:cs="Times New Roman"/>
        </w:rPr>
      </w:pPr>
    </w:p>
    <w:p w14:paraId="3C278D23" w14:textId="545E39CD" w:rsidR="00770D6B" w:rsidRDefault="00770D6B">
      <w:pPr>
        <w:rPr>
          <w:rFonts w:ascii="Times New Roman" w:hAnsi="Times New Roman" w:cs="Times New Roman"/>
        </w:rPr>
      </w:pPr>
    </w:p>
    <w:p w14:paraId="3DDC4F41" w14:textId="47D94C07" w:rsidR="00770D6B" w:rsidRDefault="00770D6B">
      <w:pPr>
        <w:rPr>
          <w:rFonts w:ascii="Times New Roman" w:hAnsi="Times New Roman" w:cs="Times New Roman"/>
        </w:rPr>
      </w:pPr>
    </w:p>
    <w:p w14:paraId="76467318" w14:textId="07BA55A9" w:rsidR="00770D6B" w:rsidRDefault="00770D6B">
      <w:pPr>
        <w:rPr>
          <w:rFonts w:ascii="Times New Roman" w:hAnsi="Times New Roman" w:cs="Times New Roman"/>
        </w:rPr>
      </w:pPr>
    </w:p>
    <w:p w14:paraId="1274E447" w14:textId="29662DE5" w:rsidR="00770D6B" w:rsidRDefault="00770D6B">
      <w:pPr>
        <w:rPr>
          <w:rFonts w:ascii="Times New Roman" w:hAnsi="Times New Roman" w:cs="Times New Roman"/>
        </w:rPr>
      </w:pPr>
    </w:p>
    <w:p w14:paraId="4FFB6336" w14:textId="77777777" w:rsidR="00770D6B" w:rsidRDefault="00770D6B">
      <w:pPr>
        <w:rPr>
          <w:rFonts w:ascii="Times New Roman" w:hAnsi="Times New Roman" w:cs="Times New Roman"/>
        </w:rPr>
      </w:pPr>
    </w:p>
    <w:p w14:paraId="7F4134E6" w14:textId="03975FF5" w:rsidR="00770D6B" w:rsidRDefault="00770D6B">
      <w:pPr>
        <w:rPr>
          <w:rFonts w:ascii="Times New Roman" w:hAnsi="Times New Roman" w:cs="Times New Roman"/>
        </w:rPr>
      </w:pPr>
    </w:p>
    <w:p w14:paraId="6148EBFB" w14:textId="77777777" w:rsidR="00770D6B" w:rsidRPr="000E707E" w:rsidRDefault="00770D6B">
      <w:pPr>
        <w:rPr>
          <w:rFonts w:ascii="Times New Roman" w:hAnsi="Times New Roman" w:cs="Times New Roman"/>
        </w:rPr>
      </w:pPr>
    </w:p>
    <w:p w14:paraId="72BA3001" w14:textId="77777777" w:rsidR="009B1586" w:rsidRPr="0022122B" w:rsidRDefault="009B1586">
      <w:pPr>
        <w:rPr>
          <w:rFonts w:ascii="Times New Roman" w:hAnsi="Times New Roman" w:cs="Times New Roman"/>
        </w:rPr>
      </w:pPr>
    </w:p>
    <w:sectPr w:rsidR="009B1586" w:rsidRPr="002212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109CA6" w14:textId="77777777" w:rsidR="00143051" w:rsidRDefault="00143051" w:rsidP="009B1586">
      <w:r>
        <w:separator/>
      </w:r>
    </w:p>
  </w:endnote>
  <w:endnote w:type="continuationSeparator" w:id="0">
    <w:p w14:paraId="77A7F5F9" w14:textId="77777777" w:rsidR="00143051" w:rsidRDefault="00143051" w:rsidP="009B15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0F607" w14:textId="77777777" w:rsidR="00143051" w:rsidRDefault="00143051" w:rsidP="009B1586">
      <w:r>
        <w:separator/>
      </w:r>
    </w:p>
  </w:footnote>
  <w:footnote w:type="continuationSeparator" w:id="0">
    <w:p w14:paraId="5FA63860" w14:textId="77777777" w:rsidR="00143051" w:rsidRDefault="00143051" w:rsidP="009B15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005B3C"/>
    <w:multiLevelType w:val="hybridMultilevel"/>
    <w:tmpl w:val="05BC6906"/>
    <w:lvl w:ilvl="0" w:tplc="ED58D36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A7F"/>
    <w:rsid w:val="000E707E"/>
    <w:rsid w:val="00143051"/>
    <w:rsid w:val="00177A7F"/>
    <w:rsid w:val="00184ECF"/>
    <w:rsid w:val="0022122B"/>
    <w:rsid w:val="002750A6"/>
    <w:rsid w:val="00347A7E"/>
    <w:rsid w:val="003C4E20"/>
    <w:rsid w:val="00453B1E"/>
    <w:rsid w:val="007231FA"/>
    <w:rsid w:val="00770D6B"/>
    <w:rsid w:val="008746BE"/>
    <w:rsid w:val="008D678C"/>
    <w:rsid w:val="00980B9C"/>
    <w:rsid w:val="009B1586"/>
    <w:rsid w:val="00AF7AE2"/>
    <w:rsid w:val="00C445CD"/>
    <w:rsid w:val="00DE7853"/>
    <w:rsid w:val="00EA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B33634"/>
  <w15:chartTrackingRefBased/>
  <w15:docId w15:val="{041343B3-90D5-410B-9772-F83E2B145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0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15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15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15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1586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0E707E"/>
    <w:pPr>
      <w:ind w:firstLineChars="200" w:firstLine="420"/>
    </w:pPr>
  </w:style>
  <w:style w:type="character" w:customStyle="1" w:styleId="fontstyle01">
    <w:name w:val="fontstyle01"/>
    <w:basedOn w:val="DefaultParagraphFont"/>
    <w:rsid w:val="0022122B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Florine Lièvre</cp:lastModifiedBy>
  <cp:revision>9</cp:revision>
  <dcterms:created xsi:type="dcterms:W3CDTF">2022-06-09T02:55:00Z</dcterms:created>
  <dcterms:modified xsi:type="dcterms:W3CDTF">2023-05-04T08:39:00Z</dcterms:modified>
</cp:coreProperties>
</file>